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47E5" w:rsidRPr="007D66E9" w:rsidRDefault="005647E5" w:rsidP="005647E5">
      <w:pPr>
        <w:spacing w:line="480" w:lineRule="auto"/>
        <w:jc w:val="both"/>
        <w:rPr>
          <w:rFonts w:ascii="Arial" w:eastAsia="Times New Roman" w:hAnsi="Arial" w:cs="Arial"/>
          <w:i/>
          <w:color w:val="080100"/>
          <w:sz w:val="24"/>
          <w:szCs w:val="24"/>
          <w:shd w:val="clear" w:color="auto" w:fill="FFFFFF"/>
          <w:lang w:eastAsia="en-GB"/>
        </w:rPr>
      </w:pPr>
      <w:r w:rsidRPr="007D66E9">
        <w:rPr>
          <w:rFonts w:ascii="Arial" w:eastAsia="Times New Roman" w:hAnsi="Arial" w:cs="Arial"/>
          <w:b/>
          <w:i/>
          <w:color w:val="080100"/>
          <w:sz w:val="24"/>
          <w:szCs w:val="24"/>
          <w:shd w:val="clear" w:color="auto" w:fill="FFFFFF"/>
          <w:lang w:eastAsia="en-GB"/>
        </w:rPr>
        <w:t>Supplementary</w:t>
      </w:r>
      <w:r w:rsidR="00037D49">
        <w:rPr>
          <w:rFonts w:ascii="Arial" w:eastAsia="Times New Roman" w:hAnsi="Arial" w:cs="Arial"/>
          <w:b/>
          <w:i/>
          <w:color w:val="080100"/>
          <w:sz w:val="24"/>
          <w:szCs w:val="24"/>
          <w:shd w:val="clear" w:color="auto" w:fill="FFFFFF"/>
          <w:lang w:eastAsia="en-GB"/>
        </w:rPr>
        <w:t xml:space="preserve"> Table</w:t>
      </w:r>
      <w:bookmarkStart w:id="0" w:name="_GoBack"/>
      <w:bookmarkEnd w:id="0"/>
      <w:r w:rsidRPr="007D66E9">
        <w:rPr>
          <w:rFonts w:ascii="Arial" w:eastAsia="Times New Roman" w:hAnsi="Arial" w:cs="Arial"/>
          <w:b/>
          <w:i/>
          <w:color w:val="080100"/>
          <w:sz w:val="24"/>
          <w:szCs w:val="24"/>
          <w:shd w:val="clear" w:color="auto" w:fill="FFFFFF"/>
          <w:lang w:eastAsia="en-GB"/>
        </w:rPr>
        <w:t xml:space="preserve"> 1.</w:t>
      </w:r>
      <w:r w:rsidRPr="007D66E9">
        <w:rPr>
          <w:rFonts w:ascii="Arial" w:eastAsia="Times New Roman" w:hAnsi="Arial" w:cs="Arial"/>
          <w:i/>
          <w:color w:val="080100"/>
          <w:sz w:val="24"/>
          <w:szCs w:val="24"/>
          <w:shd w:val="clear" w:color="auto" w:fill="FFFFFF"/>
          <w:lang w:eastAsia="en-GB"/>
        </w:rPr>
        <w:t xml:space="preserve"> Search terms used in Web of Science and Google Scholar</w:t>
      </w:r>
      <w:r>
        <w:rPr>
          <w:rFonts w:ascii="Arial" w:eastAsia="Times New Roman" w:hAnsi="Arial" w:cs="Arial"/>
          <w:i/>
          <w:color w:val="080100"/>
          <w:sz w:val="24"/>
          <w:szCs w:val="24"/>
          <w:shd w:val="clear" w:color="auto" w:fill="FFFFFF"/>
          <w:lang w:eastAsia="en-GB"/>
        </w:rPr>
        <w:t xml:space="preserve"> to find articles on galagid behaviour and ecology published between January 1971 and December 2020</w:t>
      </w:r>
      <w:r w:rsidRPr="007D66E9">
        <w:rPr>
          <w:rFonts w:ascii="Arial" w:eastAsia="Times New Roman" w:hAnsi="Arial" w:cs="Arial"/>
          <w:i/>
          <w:color w:val="080100"/>
          <w:sz w:val="24"/>
          <w:szCs w:val="24"/>
          <w:shd w:val="clear" w:color="auto" w:fill="FFFFFF"/>
          <w:lang w:eastAsia="en-GB"/>
        </w:rPr>
        <w:t>. For the Google Scholar search</w:t>
      </w:r>
      <w:r>
        <w:rPr>
          <w:rFonts w:ascii="Arial" w:eastAsia="Times New Roman" w:hAnsi="Arial" w:cs="Arial"/>
          <w:i/>
          <w:color w:val="080100"/>
          <w:sz w:val="24"/>
          <w:szCs w:val="24"/>
          <w:shd w:val="clear" w:color="auto" w:fill="FFFFFF"/>
          <w:lang w:eastAsia="en-GB"/>
        </w:rPr>
        <w:t>,</w:t>
      </w:r>
      <w:r w:rsidRPr="007D66E9">
        <w:rPr>
          <w:rFonts w:ascii="Arial" w:eastAsia="Times New Roman" w:hAnsi="Arial" w:cs="Arial"/>
          <w:i/>
          <w:color w:val="080100"/>
          <w:sz w:val="24"/>
          <w:szCs w:val="24"/>
          <w:shd w:val="clear" w:color="auto" w:fill="FFFFFF"/>
          <w:lang w:eastAsia="en-GB"/>
        </w:rPr>
        <w:t xml:space="preserve"> we </w:t>
      </w:r>
      <w:r>
        <w:rPr>
          <w:rFonts w:ascii="Arial" w:eastAsia="Times New Roman" w:hAnsi="Arial" w:cs="Arial"/>
          <w:i/>
          <w:color w:val="080100"/>
          <w:sz w:val="24"/>
          <w:szCs w:val="24"/>
          <w:shd w:val="clear" w:color="auto" w:fill="FFFFFF"/>
          <w:lang w:eastAsia="en-GB"/>
        </w:rPr>
        <w:t>specified to search</w:t>
      </w:r>
      <w:r w:rsidRPr="007D66E9">
        <w:rPr>
          <w:rFonts w:ascii="Arial" w:eastAsia="Times New Roman" w:hAnsi="Arial" w:cs="Arial"/>
          <w:i/>
          <w:color w:val="080100"/>
          <w:sz w:val="24"/>
          <w:szCs w:val="24"/>
          <w:shd w:val="clear" w:color="auto" w:fill="FFFFFF"/>
          <w:lang w:eastAsia="en-GB"/>
        </w:rPr>
        <w:t xml:space="preserve"> only journals with</w:t>
      </w:r>
      <w:r>
        <w:rPr>
          <w:rFonts w:ascii="Arial" w:eastAsia="Times New Roman" w:hAnsi="Arial" w:cs="Arial"/>
          <w:i/>
          <w:color w:val="080100"/>
          <w:sz w:val="24"/>
          <w:szCs w:val="24"/>
          <w:shd w:val="clear" w:color="auto" w:fill="FFFFFF"/>
          <w:lang w:eastAsia="en-GB"/>
        </w:rPr>
        <w:t xml:space="preserve"> the word</w:t>
      </w:r>
      <w:r w:rsidRPr="007D66E9">
        <w:rPr>
          <w:rFonts w:ascii="Arial" w:eastAsia="Times New Roman" w:hAnsi="Arial" w:cs="Arial"/>
          <w:i/>
          <w:color w:val="080100"/>
          <w:sz w:val="24"/>
          <w:szCs w:val="24"/>
          <w:shd w:val="clear" w:color="auto" w:fill="FFFFFF"/>
          <w:lang w:eastAsia="en-GB"/>
        </w:rPr>
        <w:t xml:space="preserve"> ‘African’ </w:t>
      </w:r>
      <w:r>
        <w:rPr>
          <w:rFonts w:ascii="Arial" w:eastAsia="Times New Roman" w:hAnsi="Arial" w:cs="Arial"/>
          <w:i/>
          <w:color w:val="080100"/>
          <w:sz w:val="24"/>
          <w:szCs w:val="24"/>
          <w:shd w:val="clear" w:color="auto" w:fill="FFFFFF"/>
          <w:lang w:eastAsia="en-GB"/>
        </w:rPr>
        <w:t>in the journal name</w:t>
      </w:r>
      <w:r w:rsidRPr="007D66E9">
        <w:rPr>
          <w:rFonts w:ascii="Arial" w:eastAsia="Times New Roman" w:hAnsi="Arial" w:cs="Arial"/>
          <w:i/>
          <w:color w:val="080100"/>
          <w:sz w:val="24"/>
          <w:szCs w:val="24"/>
          <w:shd w:val="clear" w:color="auto" w:fill="FFFFFF"/>
          <w:lang w:eastAsia="en-GB"/>
        </w:rPr>
        <w:t>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985"/>
        <w:gridCol w:w="3827"/>
        <w:gridCol w:w="3119"/>
      </w:tblGrid>
      <w:tr w:rsidR="005647E5" w:rsidRPr="009611AE" w:rsidTr="003667EA">
        <w:trPr>
          <w:trHeight w:val="506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arch engine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arch term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o. results</w:t>
            </w:r>
          </w:p>
        </w:tc>
      </w:tr>
      <w:tr w:rsidR="005647E5" w:rsidRPr="009611AE" w:rsidTr="003667EA">
        <w:trPr>
          <w:trHeight w:val="50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38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Web of Scie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alag</w:t>
            </w:r>
            <w:proofErr w:type="spellEnd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 xml:space="preserve">* AND </w:t>
            </w: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ehav</w:t>
            </w:r>
            <w:proofErr w:type="spellEnd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82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Web of Scie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bab</w:t>
            </w:r>
            <w:proofErr w:type="spellEnd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 xml:space="preserve">* AND </w:t>
            </w: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ehav</w:t>
            </w:r>
            <w:proofErr w:type="spellEnd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54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Web of Scie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 xml:space="preserve">bush </w:t>
            </w: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ab</w:t>
            </w:r>
            <w:proofErr w:type="spellEnd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 xml:space="preserve">* AND </w:t>
            </w: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ehav</w:t>
            </w:r>
            <w:proofErr w:type="spellEnd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38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Web of Scie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alag</w:t>
            </w:r>
            <w:proofErr w:type="spellEnd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* AND activ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04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Web of Scie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bab</w:t>
            </w:r>
            <w:proofErr w:type="spellEnd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* AND activ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Web of Scie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 xml:space="preserve">bush </w:t>
            </w: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ab</w:t>
            </w:r>
            <w:proofErr w:type="spellEnd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* AND activ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Web of Scie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alag</w:t>
            </w:r>
            <w:proofErr w:type="spellEnd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* and social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59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Web of Scie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bab</w:t>
            </w:r>
            <w:proofErr w:type="spellEnd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* and social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Web of Scie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 xml:space="preserve">bush </w:t>
            </w: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ab</w:t>
            </w:r>
            <w:proofErr w:type="spellEnd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* and social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Web of Scie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alag</w:t>
            </w:r>
            <w:proofErr w:type="spellEnd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 xml:space="preserve">* AND </w:t>
            </w: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ecolog</w:t>
            </w:r>
            <w:proofErr w:type="spellEnd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48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Web of Scie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bab</w:t>
            </w:r>
            <w:proofErr w:type="spellEnd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 xml:space="preserve">* AND </w:t>
            </w: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ecolog</w:t>
            </w:r>
            <w:proofErr w:type="spellEnd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Web of Scie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 xml:space="preserve">bush </w:t>
            </w: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ab</w:t>
            </w:r>
            <w:proofErr w:type="spellEnd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 xml:space="preserve">* AND </w:t>
            </w: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ecolog</w:t>
            </w:r>
            <w:proofErr w:type="spellEnd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Web of Scie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alag</w:t>
            </w:r>
            <w:proofErr w:type="spellEnd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* AND habit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46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Web of Scie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bab</w:t>
            </w:r>
            <w:proofErr w:type="spellEnd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* AND habit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Web of Scie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 xml:space="preserve">bush </w:t>
            </w: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ab</w:t>
            </w:r>
            <w:proofErr w:type="spellEnd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* AND habit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Web of Scie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alag</w:t>
            </w:r>
            <w:proofErr w:type="spellEnd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* AND sleep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Web of Scie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bab</w:t>
            </w:r>
            <w:proofErr w:type="spellEnd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* AND sleep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Web of Scie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 xml:space="preserve">bush </w:t>
            </w: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ab</w:t>
            </w:r>
            <w:proofErr w:type="spellEnd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* AND sleep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Web of Scie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alag</w:t>
            </w:r>
            <w:proofErr w:type="spellEnd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* AND feed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37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Web of Scie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bab</w:t>
            </w:r>
            <w:proofErr w:type="spellEnd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* AND feed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Web of Scie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 xml:space="preserve">bush </w:t>
            </w: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ab</w:t>
            </w:r>
            <w:proofErr w:type="spellEnd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* AND feed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Web of Scie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alag</w:t>
            </w:r>
            <w:proofErr w:type="spellEnd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* AND distribu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01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Web of Scie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bab</w:t>
            </w:r>
            <w:proofErr w:type="spellEnd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* AND distribu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Web of Scie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 xml:space="preserve">bush </w:t>
            </w: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ab</w:t>
            </w:r>
            <w:proofErr w:type="spellEnd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* AND distribu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alago and behaviou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98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 xml:space="preserve">galago AND </w:t>
            </w: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ehavio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50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alagos AND behaviou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 xml:space="preserve">galagos AND </w:t>
            </w: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ehavio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baby AND behaviou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 xml:space="preserve">bushbaby AND </w:t>
            </w: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ehavio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babies AND behaviou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 xml:space="preserve">bushbabies AND </w:t>
            </w: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ehavio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 baby AND behaviou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 xml:space="preserve">bush baby AND </w:t>
            </w: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ehavio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 babies AND behaviou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 xml:space="preserve">bush babies AND </w:t>
            </w: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ehavio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alago AND activ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21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alagos AND activ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baby AND activ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babies AND activ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 baby AND activ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 babies AND activ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alago AND social behaviou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 xml:space="preserve">galago AND social </w:t>
            </w: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ehavio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alagos AND social behaviou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 xml:space="preserve">galagos AND social </w:t>
            </w: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ehavio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baby AND social behaviou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 xml:space="preserve">bushbaby AND social </w:t>
            </w: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ehavio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babies AND social behaviou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 xml:space="preserve">bushbabies AND social </w:t>
            </w: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ehavio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 baby AND social behaviou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 xml:space="preserve">bush baby AND social </w:t>
            </w: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ehavio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 babies AND social behaviou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 xml:space="preserve">bush babies AND social </w:t>
            </w:r>
            <w:proofErr w:type="spellStart"/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ehavio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alago AND social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alagos AND social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baby AND social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babies AND social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 baby AND social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 babies AND social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alago AND ecolog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21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alagos AND ecolog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37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baby AND ecolog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29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babies AND ecolog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29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 baby AND ecolog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 babies AND ecolog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alago AND ecologica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93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alagos AND ecologica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32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baby AND ecologica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babies AND ecologica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 baby AND ecologica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 babies AND ecologica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alago AND habit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01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alagos AND habit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35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baby AND habit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27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babies AND habit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 baby AND habit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 babies AND habit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alago AND sleeping sit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alagos AND sleeping sit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baby AND sleeping sit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babies AND sleeping sit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 baby AND sleeping sit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 babies AND sleeping sit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alago AND feed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59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alagos AND feed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baby AND feed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babies AND feed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 baby AND feed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 babies AND feed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alago AND distribu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38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alagos AND distribu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36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baby AND distribu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33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babies AND distribu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27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 baby AND distribu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Google Scholar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bush babies AND distribution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5647E5" w:rsidRPr="009611AE" w:rsidTr="003667EA">
        <w:trPr>
          <w:trHeight w:val="290"/>
        </w:trPr>
        <w:tc>
          <w:tcPr>
            <w:tcW w:w="198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Total</w:t>
            </w:r>
          </w:p>
        </w:tc>
        <w:tc>
          <w:tcPr>
            <w:tcW w:w="38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1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7E5" w:rsidRPr="009611AE" w:rsidRDefault="005647E5" w:rsidP="003667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11AE">
              <w:rPr>
                <w:rFonts w:ascii="Arial" w:eastAsia="Times New Roman" w:hAnsi="Arial" w:cs="Arial"/>
                <w:color w:val="000000"/>
                <w:lang w:eastAsia="en-GB"/>
              </w:rPr>
              <w:t>2398 (758 without duplicates)</w:t>
            </w:r>
          </w:p>
        </w:tc>
      </w:tr>
    </w:tbl>
    <w:p w:rsidR="008A7499" w:rsidRPr="005647E5" w:rsidRDefault="00037D49" w:rsidP="005647E5">
      <w:pPr>
        <w:spacing w:line="480" w:lineRule="auto"/>
        <w:jc w:val="both"/>
        <w:rPr>
          <w:rFonts w:ascii="Arial" w:eastAsia="Times New Roman" w:hAnsi="Arial" w:cs="Arial"/>
          <w:color w:val="080100"/>
          <w:shd w:val="clear" w:color="auto" w:fill="FFFFFF"/>
          <w:lang w:eastAsia="en-GB"/>
        </w:rPr>
      </w:pPr>
    </w:p>
    <w:sectPr w:rsidR="008A7499" w:rsidRPr="005647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7E5"/>
    <w:rsid w:val="00037D49"/>
    <w:rsid w:val="00222448"/>
    <w:rsid w:val="005647E5"/>
    <w:rsid w:val="00AF3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85A3C"/>
  <w15:chartTrackingRefBased/>
  <w15:docId w15:val="{9326F3B3-07CA-40C8-AF3D-472043CE9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7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5</Words>
  <Characters>379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chester Metropolitan University</Company>
  <LinksUpToDate>false</LinksUpToDate>
  <CharactersWithSpaces>4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Ellison</dc:creator>
  <cp:keywords/>
  <dc:description/>
  <cp:lastModifiedBy>Grace Ellison</cp:lastModifiedBy>
  <cp:revision>2</cp:revision>
  <dcterms:created xsi:type="dcterms:W3CDTF">2021-06-27T18:36:00Z</dcterms:created>
  <dcterms:modified xsi:type="dcterms:W3CDTF">2021-06-27T18:42:00Z</dcterms:modified>
</cp:coreProperties>
</file>